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525DB" w14:textId="7FE7A728" w:rsidR="00000651" w:rsidRPr="002C60BF" w:rsidRDefault="00631538" w:rsidP="00000651">
      <w:pPr>
        <w:pStyle w:val="Style1"/>
        <w:spacing w:after="0" w:line="480" w:lineRule="auto"/>
        <w:jc w:val="left"/>
        <w:rPr>
          <w:rFonts w:cs="Times New Roman"/>
        </w:rPr>
      </w:pPr>
      <w:r>
        <w:rPr>
          <w:rFonts w:cs="Times New Roman"/>
          <w:b/>
          <w:bCs/>
        </w:rPr>
        <w:t xml:space="preserve">Supplementary Table </w:t>
      </w:r>
      <w:r w:rsidR="0046797C">
        <w:rPr>
          <w:rFonts w:cs="Times New Roman"/>
          <w:b/>
          <w:bCs/>
        </w:rPr>
        <w:t>2</w:t>
      </w:r>
      <w:r w:rsidR="00000651" w:rsidRPr="002C60BF">
        <w:rPr>
          <w:rFonts w:cs="Times New Roman"/>
          <w:b/>
          <w:bCs/>
        </w:rPr>
        <w:t>:</w:t>
      </w:r>
      <w:r w:rsidR="00000651" w:rsidRPr="002C60BF">
        <w:rPr>
          <w:rFonts w:cs="Times New Roman"/>
        </w:rPr>
        <w:t xml:space="preserve"> Thematic Structure of Find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2330"/>
        <w:gridCol w:w="6112"/>
      </w:tblGrid>
      <w:tr w:rsidR="00000651" w:rsidRPr="002C60BF" w14:paraId="2459B5F3" w14:textId="77777777" w:rsidTr="005D24DF">
        <w:trPr>
          <w:trHeight w:val="26"/>
        </w:trPr>
        <w:tc>
          <w:tcPr>
            <w:tcW w:w="536" w:type="dxa"/>
            <w:tcBorders>
              <w:top w:val="single" w:sz="24" w:space="0" w:color="auto"/>
              <w:bottom w:val="single" w:sz="24" w:space="0" w:color="auto"/>
            </w:tcBorders>
          </w:tcPr>
          <w:p w14:paraId="270A314E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2330" w:type="dxa"/>
            <w:tcBorders>
              <w:top w:val="single" w:sz="24" w:space="0" w:color="auto"/>
              <w:bottom w:val="single" w:sz="24" w:space="0" w:color="auto"/>
            </w:tcBorders>
          </w:tcPr>
          <w:p w14:paraId="4D1242CB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  <w:b/>
                <w:bCs/>
              </w:rPr>
            </w:pPr>
            <w:r w:rsidRPr="002C60BF">
              <w:rPr>
                <w:rFonts w:cs="Times New Roman"/>
                <w:b/>
                <w:bCs/>
              </w:rPr>
              <w:t>Theme</w:t>
            </w:r>
          </w:p>
        </w:tc>
        <w:tc>
          <w:tcPr>
            <w:tcW w:w="6112" w:type="dxa"/>
            <w:tcBorders>
              <w:top w:val="single" w:sz="24" w:space="0" w:color="auto"/>
              <w:bottom w:val="single" w:sz="24" w:space="0" w:color="auto"/>
            </w:tcBorders>
          </w:tcPr>
          <w:p w14:paraId="50994E32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  <w:b/>
                <w:bCs/>
              </w:rPr>
            </w:pPr>
            <w:r w:rsidRPr="002C60BF">
              <w:rPr>
                <w:rFonts w:cs="Times New Roman"/>
                <w:b/>
                <w:bCs/>
              </w:rPr>
              <w:t>Sub-themes</w:t>
            </w:r>
          </w:p>
        </w:tc>
      </w:tr>
      <w:tr w:rsidR="00000651" w:rsidRPr="002C60BF" w14:paraId="3F1546A9" w14:textId="77777777" w:rsidTr="008C777D">
        <w:trPr>
          <w:trHeight w:val="871"/>
        </w:trPr>
        <w:tc>
          <w:tcPr>
            <w:tcW w:w="536" w:type="dxa"/>
            <w:tcBorders>
              <w:top w:val="single" w:sz="24" w:space="0" w:color="auto"/>
            </w:tcBorders>
          </w:tcPr>
          <w:p w14:paraId="20A5E054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1</w:t>
            </w:r>
          </w:p>
        </w:tc>
        <w:tc>
          <w:tcPr>
            <w:tcW w:w="2330" w:type="dxa"/>
            <w:tcBorders>
              <w:top w:val="single" w:sz="24" w:space="0" w:color="auto"/>
            </w:tcBorders>
          </w:tcPr>
          <w:p w14:paraId="169BC112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Intensity of symptoms</w:t>
            </w:r>
          </w:p>
        </w:tc>
        <w:tc>
          <w:tcPr>
            <w:tcW w:w="6112" w:type="dxa"/>
            <w:tcBorders>
              <w:top w:val="single" w:sz="24" w:space="0" w:color="auto"/>
            </w:tcBorders>
          </w:tcPr>
          <w:p w14:paraId="704A9F1C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Debilitating experiences</w:t>
            </w:r>
          </w:p>
          <w:p w14:paraId="79C6F1A0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Negative influence in the workplace</w:t>
            </w:r>
          </w:p>
          <w:p w14:paraId="58A7B17F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Negative influence on education</w:t>
            </w:r>
          </w:p>
          <w:p w14:paraId="60307C16" w14:textId="12EE3D05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67662B2F" w14:textId="77777777" w:rsidTr="008C777D">
        <w:trPr>
          <w:trHeight w:val="111"/>
        </w:trPr>
        <w:tc>
          <w:tcPr>
            <w:tcW w:w="536" w:type="dxa"/>
          </w:tcPr>
          <w:p w14:paraId="2E44A619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2</w:t>
            </w:r>
          </w:p>
        </w:tc>
        <w:tc>
          <w:tcPr>
            <w:tcW w:w="2330" w:type="dxa"/>
          </w:tcPr>
          <w:p w14:paraId="1AA4EBB8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Diagnostic tool shortcomings</w:t>
            </w:r>
          </w:p>
        </w:tc>
        <w:tc>
          <w:tcPr>
            <w:tcW w:w="6112" w:type="dxa"/>
          </w:tcPr>
          <w:p w14:paraId="43F3B521" w14:textId="77777777" w:rsidR="00000651" w:rsidRPr="003E1B0D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Traumatizing trans-vaginal ultrasounds</w:t>
            </w:r>
          </w:p>
          <w:p w14:paraId="6717B100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 xml:space="preserve">Endometriosis missed in </w:t>
            </w:r>
            <w:proofErr w:type="gramStart"/>
            <w:r w:rsidRPr="002C60BF">
              <w:rPr>
                <w:rFonts w:cs="Times New Roman"/>
              </w:rPr>
              <w:t>surgery</w:t>
            </w:r>
            <w:proofErr w:type="gramEnd"/>
          </w:p>
          <w:p w14:paraId="7778912C" w14:textId="29817950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72A52DD7" w14:textId="77777777" w:rsidTr="008C777D">
        <w:trPr>
          <w:trHeight w:val="111"/>
        </w:trPr>
        <w:tc>
          <w:tcPr>
            <w:tcW w:w="536" w:type="dxa"/>
          </w:tcPr>
          <w:p w14:paraId="5593A0FC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3</w:t>
            </w:r>
          </w:p>
        </w:tc>
        <w:tc>
          <w:tcPr>
            <w:tcW w:w="2330" w:type="dxa"/>
          </w:tcPr>
          <w:p w14:paraId="1B93C781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 xml:space="preserve">Imposter syndrome </w:t>
            </w:r>
          </w:p>
        </w:tc>
        <w:tc>
          <w:tcPr>
            <w:tcW w:w="6112" w:type="dxa"/>
          </w:tcPr>
          <w:p w14:paraId="0F595F2E" w14:textId="60DE82D5" w:rsidR="005D24DF" w:rsidRPr="005D24D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atients with w</w:t>
            </w:r>
            <w:r w:rsidRPr="002C60BF">
              <w:rPr>
                <w:rFonts w:cs="Times New Roman"/>
              </w:rPr>
              <w:t xml:space="preserve">orking diagnoses </w:t>
            </w:r>
            <w:r>
              <w:rPr>
                <w:rFonts w:cs="Times New Roman"/>
              </w:rPr>
              <w:t>feel like imposters</w:t>
            </w:r>
            <w:r w:rsidRPr="002C60BF">
              <w:rPr>
                <w:rFonts w:cs="Times New Roman"/>
              </w:rPr>
              <w:t xml:space="preserve"> </w:t>
            </w:r>
          </w:p>
        </w:tc>
      </w:tr>
      <w:tr w:rsidR="005D24DF" w:rsidRPr="002C60BF" w14:paraId="3AC01482" w14:textId="77777777" w:rsidTr="008C777D">
        <w:trPr>
          <w:trHeight w:val="111"/>
        </w:trPr>
        <w:tc>
          <w:tcPr>
            <w:tcW w:w="536" w:type="dxa"/>
          </w:tcPr>
          <w:p w14:paraId="3174123D" w14:textId="75DF977D" w:rsidR="005D24DF" w:rsidRPr="002C60BF" w:rsidRDefault="005D24DF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2330" w:type="dxa"/>
          </w:tcPr>
          <w:p w14:paraId="4CEC7F75" w14:textId="77777777" w:rsidR="005D24DF" w:rsidRPr="002C60BF" w:rsidRDefault="005D24DF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6112" w:type="dxa"/>
          </w:tcPr>
          <w:p w14:paraId="27E296CE" w14:textId="77777777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21CC4DA2" w14:textId="77777777" w:rsidTr="008C777D">
        <w:trPr>
          <w:trHeight w:val="111"/>
        </w:trPr>
        <w:tc>
          <w:tcPr>
            <w:tcW w:w="536" w:type="dxa"/>
          </w:tcPr>
          <w:p w14:paraId="45DC91E8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4</w:t>
            </w:r>
          </w:p>
        </w:tc>
        <w:tc>
          <w:tcPr>
            <w:tcW w:w="2330" w:type="dxa"/>
          </w:tcPr>
          <w:p w14:paraId="39D65469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ife-changing</w:t>
            </w:r>
            <w:r w:rsidRPr="002C60BF">
              <w:rPr>
                <w:rFonts w:cs="Times New Roman"/>
              </w:rPr>
              <w:t xml:space="preserve"> diagnosis </w:t>
            </w:r>
            <w:r>
              <w:rPr>
                <w:rFonts w:cs="Times New Roman"/>
              </w:rPr>
              <w:t>confirmation</w:t>
            </w:r>
          </w:p>
        </w:tc>
        <w:tc>
          <w:tcPr>
            <w:tcW w:w="6112" w:type="dxa"/>
          </w:tcPr>
          <w:p w14:paraId="6E7125E5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Relief</w:t>
            </w:r>
          </w:p>
          <w:p w14:paraId="05C7B5A9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Anger at doctors</w:t>
            </w:r>
          </w:p>
          <w:p w14:paraId="40350D2C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Anger at the pain</w:t>
            </w:r>
          </w:p>
          <w:p w14:paraId="5990C46C" w14:textId="2E3B9E4F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6D78C7CC" w14:textId="77777777" w:rsidTr="008C777D">
        <w:trPr>
          <w:trHeight w:val="111"/>
        </w:trPr>
        <w:tc>
          <w:tcPr>
            <w:tcW w:w="536" w:type="dxa"/>
          </w:tcPr>
          <w:p w14:paraId="35CB16FE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5</w:t>
            </w:r>
          </w:p>
        </w:tc>
        <w:tc>
          <w:tcPr>
            <w:tcW w:w="2330" w:type="dxa"/>
          </w:tcPr>
          <w:p w14:paraId="4B3DF1A1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aried perceived</w:t>
            </w:r>
            <w:r w:rsidRPr="002C60BF">
              <w:rPr>
                <w:rFonts w:cs="Times New Roman"/>
              </w:rPr>
              <w:t xml:space="preserve"> treatment efficac</w:t>
            </w:r>
            <w:r>
              <w:rPr>
                <w:rFonts w:cs="Times New Roman"/>
              </w:rPr>
              <w:t xml:space="preserve">ies </w:t>
            </w:r>
          </w:p>
        </w:tc>
        <w:tc>
          <w:tcPr>
            <w:tcW w:w="6112" w:type="dxa"/>
          </w:tcPr>
          <w:p w14:paraId="226B81C9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Dislike of the emphasis on hormonal treatment</w:t>
            </w:r>
          </w:p>
          <w:p w14:paraId="115EBCC3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Pain relief medication insufficient</w:t>
            </w:r>
          </w:p>
          <w:p w14:paraId="7A7C35EA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Life-changing laparoscopies</w:t>
            </w:r>
          </w:p>
          <w:p w14:paraId="0A2D513D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Mixed perspectives of intrauterine devices</w:t>
            </w:r>
          </w:p>
          <w:p w14:paraId="07925520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Transition to alternative non-prescription methods</w:t>
            </w:r>
          </w:p>
          <w:p w14:paraId="1E368FE9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Positive view of hysterectomy</w:t>
            </w:r>
          </w:p>
          <w:p w14:paraId="13D85670" w14:textId="36BA2552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0A16B6DD" w14:textId="77777777" w:rsidTr="008C777D">
        <w:trPr>
          <w:trHeight w:val="111"/>
        </w:trPr>
        <w:tc>
          <w:tcPr>
            <w:tcW w:w="536" w:type="dxa"/>
          </w:tcPr>
          <w:p w14:paraId="4D95D764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6</w:t>
            </w:r>
          </w:p>
        </w:tc>
        <w:tc>
          <w:tcPr>
            <w:tcW w:w="2330" w:type="dxa"/>
          </w:tcPr>
          <w:p w14:paraId="087501F4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The role of insurance and private care</w:t>
            </w:r>
          </w:p>
        </w:tc>
        <w:tc>
          <w:tcPr>
            <w:tcW w:w="6112" w:type="dxa"/>
          </w:tcPr>
          <w:p w14:paraId="0BD8B354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Experiences of long wait times for public system care</w:t>
            </w:r>
          </w:p>
          <w:p w14:paraId="20A6B6A9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2C60BF">
              <w:rPr>
                <w:rFonts w:cs="Times New Roman"/>
              </w:rPr>
              <w:t>ransition from public system into private care</w:t>
            </w:r>
          </w:p>
          <w:p w14:paraId="13644E26" w14:textId="5268FC5F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6ED58929" w14:textId="77777777" w:rsidTr="008C777D">
        <w:trPr>
          <w:trHeight w:val="212"/>
        </w:trPr>
        <w:tc>
          <w:tcPr>
            <w:tcW w:w="536" w:type="dxa"/>
          </w:tcPr>
          <w:p w14:paraId="2471F276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7</w:t>
            </w:r>
          </w:p>
        </w:tc>
        <w:tc>
          <w:tcPr>
            <w:tcW w:w="2330" w:type="dxa"/>
          </w:tcPr>
          <w:p w14:paraId="426F58DB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The need for more subsidi</w:t>
            </w:r>
            <w:r>
              <w:rPr>
                <w:rFonts w:cs="Times New Roman"/>
              </w:rPr>
              <w:t>s</w:t>
            </w:r>
            <w:r w:rsidRPr="002C60BF">
              <w:rPr>
                <w:rFonts w:cs="Times New Roman"/>
              </w:rPr>
              <w:t>ed care</w:t>
            </w:r>
          </w:p>
        </w:tc>
        <w:tc>
          <w:tcPr>
            <w:tcW w:w="6112" w:type="dxa"/>
          </w:tcPr>
          <w:p w14:paraId="44B0A80B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2C60BF">
              <w:rPr>
                <w:rFonts w:cs="Times New Roman"/>
              </w:rPr>
              <w:t xml:space="preserve">nsurance viewed as </w:t>
            </w:r>
            <w:proofErr w:type="gramStart"/>
            <w:r>
              <w:rPr>
                <w:rFonts w:cs="Times New Roman"/>
              </w:rPr>
              <w:t>necessary</w:t>
            </w:r>
            <w:proofErr w:type="gramEnd"/>
          </w:p>
          <w:p w14:paraId="482B89B5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Prohibitively expensive private care</w:t>
            </w:r>
          </w:p>
          <w:p w14:paraId="28C616E4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 xml:space="preserve">Socioeconomic influence on capacity to access effective </w:t>
            </w:r>
            <w:proofErr w:type="gramStart"/>
            <w:r w:rsidRPr="002C60BF">
              <w:rPr>
                <w:rFonts w:cs="Times New Roman"/>
              </w:rPr>
              <w:t>care</w:t>
            </w:r>
            <w:proofErr w:type="gramEnd"/>
          </w:p>
          <w:p w14:paraId="494ECB2E" w14:textId="5A812DC7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17210A54" w14:textId="77777777" w:rsidTr="008C777D">
        <w:trPr>
          <w:trHeight w:val="212"/>
        </w:trPr>
        <w:tc>
          <w:tcPr>
            <w:tcW w:w="536" w:type="dxa"/>
          </w:tcPr>
          <w:p w14:paraId="10FBE7DA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8</w:t>
            </w:r>
          </w:p>
        </w:tc>
        <w:tc>
          <w:tcPr>
            <w:tcW w:w="2330" w:type="dxa"/>
          </w:tcPr>
          <w:p w14:paraId="2AFA56B6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Desire for more research funding</w:t>
            </w:r>
          </w:p>
        </w:tc>
        <w:tc>
          <w:tcPr>
            <w:tcW w:w="6112" w:type="dxa"/>
          </w:tcPr>
          <w:p w14:paraId="60DD46A7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 xml:space="preserve">Angered at poor uses of </w:t>
            </w:r>
            <w:proofErr w:type="gramStart"/>
            <w:r w:rsidRPr="002C60BF">
              <w:rPr>
                <w:rFonts w:cs="Times New Roman"/>
              </w:rPr>
              <w:t>funding</w:t>
            </w:r>
            <w:proofErr w:type="gramEnd"/>
          </w:p>
          <w:p w14:paraId="23EC59E6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Faster diagnosis</w:t>
            </w:r>
          </w:p>
          <w:p w14:paraId="436A27AF" w14:textId="77777777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Better treatments</w:t>
            </w:r>
          </w:p>
          <w:p w14:paraId="3D418F3E" w14:textId="77A9AD4C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</w:tc>
      </w:tr>
      <w:tr w:rsidR="00000651" w:rsidRPr="002C60BF" w14:paraId="68404573" w14:textId="77777777" w:rsidTr="008C777D">
        <w:trPr>
          <w:trHeight w:val="212"/>
        </w:trPr>
        <w:tc>
          <w:tcPr>
            <w:tcW w:w="536" w:type="dxa"/>
          </w:tcPr>
          <w:p w14:paraId="6995F2F5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9</w:t>
            </w:r>
          </w:p>
        </w:tc>
        <w:tc>
          <w:tcPr>
            <w:tcW w:w="2330" w:type="dxa"/>
          </w:tcPr>
          <w:p w14:paraId="389694EB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Patient knowledge as a barrier</w:t>
            </w:r>
          </w:p>
        </w:tc>
        <w:tc>
          <w:tcPr>
            <w:tcW w:w="6112" w:type="dxa"/>
          </w:tcPr>
          <w:p w14:paraId="03DBD524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Lack of knowledge at symptom onset about endometriosis</w:t>
            </w:r>
          </w:p>
          <w:p w14:paraId="238C6A6C" w14:textId="644FA1DC" w:rsidR="00000651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Misconceptions about endometriosis</w:t>
            </w:r>
          </w:p>
          <w:p w14:paraId="5E016C6E" w14:textId="77777777" w:rsidR="005D24DF" w:rsidRPr="005D24DF" w:rsidRDefault="005D24DF" w:rsidP="005D24DF">
            <w:pPr>
              <w:pStyle w:val="Style1"/>
              <w:spacing w:after="0"/>
              <w:jc w:val="left"/>
              <w:rPr>
                <w:rFonts w:cs="Times New Roman"/>
                <w:sz w:val="10"/>
                <w:szCs w:val="10"/>
              </w:rPr>
            </w:pPr>
          </w:p>
          <w:p w14:paraId="5CDB6861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Perception of their feelings of pain as weakness</w:t>
            </w:r>
          </w:p>
        </w:tc>
      </w:tr>
      <w:tr w:rsidR="00000651" w:rsidRPr="002C60BF" w14:paraId="0B069384" w14:textId="77777777" w:rsidTr="008C777D">
        <w:trPr>
          <w:trHeight w:val="212"/>
        </w:trPr>
        <w:tc>
          <w:tcPr>
            <w:tcW w:w="536" w:type="dxa"/>
            <w:tcBorders>
              <w:bottom w:val="single" w:sz="24" w:space="0" w:color="auto"/>
            </w:tcBorders>
          </w:tcPr>
          <w:p w14:paraId="04B5426B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10</w:t>
            </w:r>
          </w:p>
        </w:tc>
        <w:tc>
          <w:tcPr>
            <w:tcW w:w="2330" w:type="dxa"/>
            <w:tcBorders>
              <w:bottom w:val="single" w:sz="24" w:space="0" w:color="auto"/>
            </w:tcBorders>
          </w:tcPr>
          <w:p w14:paraId="38C1BD17" w14:textId="77777777" w:rsidR="00000651" w:rsidRPr="002C60BF" w:rsidRDefault="00000651" w:rsidP="005D24DF">
            <w:pPr>
              <w:pStyle w:val="Style1"/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Power of the practitioner</w:t>
            </w:r>
          </w:p>
        </w:tc>
        <w:tc>
          <w:tcPr>
            <w:tcW w:w="6112" w:type="dxa"/>
            <w:tcBorders>
              <w:bottom w:val="single" w:sz="24" w:space="0" w:color="auto"/>
            </w:tcBorders>
          </w:tcPr>
          <w:p w14:paraId="7B7FFA5C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 xml:space="preserve">Dismissal instils </w:t>
            </w:r>
            <w:proofErr w:type="gramStart"/>
            <w:r w:rsidRPr="002C60BF">
              <w:rPr>
                <w:rFonts w:cs="Times New Roman"/>
              </w:rPr>
              <w:t>doubt</w:t>
            </w:r>
            <w:proofErr w:type="gramEnd"/>
          </w:p>
          <w:p w14:paraId="77B4A7E9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 xml:space="preserve">Endometriosis misconceptions </w:t>
            </w:r>
          </w:p>
          <w:p w14:paraId="689A85A9" w14:textId="77777777" w:rsidR="00000651" w:rsidRPr="002C60BF" w:rsidRDefault="00000651" w:rsidP="005D24DF">
            <w:pPr>
              <w:pStyle w:val="Style1"/>
              <w:numPr>
                <w:ilvl w:val="0"/>
                <w:numId w:val="1"/>
              </w:numPr>
              <w:spacing w:after="0"/>
              <w:jc w:val="left"/>
              <w:rPr>
                <w:rFonts w:cs="Times New Roman"/>
              </w:rPr>
            </w:pPr>
            <w:r w:rsidRPr="002C60BF">
              <w:rPr>
                <w:rFonts w:cs="Times New Roman"/>
              </w:rPr>
              <w:t>Support perceived to speed up diagnosis</w:t>
            </w:r>
          </w:p>
        </w:tc>
      </w:tr>
    </w:tbl>
    <w:p w14:paraId="481369D4" w14:textId="77777777" w:rsidR="00FE2309" w:rsidRDefault="00FE2309"/>
    <w:sectPr w:rsidR="00FE2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D4515"/>
    <w:multiLevelType w:val="hybridMultilevel"/>
    <w:tmpl w:val="052EF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4700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51"/>
    <w:rsid w:val="00000651"/>
    <w:rsid w:val="000125A7"/>
    <w:rsid w:val="000479C6"/>
    <w:rsid w:val="00081C92"/>
    <w:rsid w:val="000A17C0"/>
    <w:rsid w:val="0010586C"/>
    <w:rsid w:val="00152206"/>
    <w:rsid w:val="00157EAA"/>
    <w:rsid w:val="00175CF1"/>
    <w:rsid w:val="00195505"/>
    <w:rsid w:val="00197216"/>
    <w:rsid w:val="00262303"/>
    <w:rsid w:val="002650B4"/>
    <w:rsid w:val="00284233"/>
    <w:rsid w:val="00297A33"/>
    <w:rsid w:val="002A19B0"/>
    <w:rsid w:val="002E201A"/>
    <w:rsid w:val="00301A48"/>
    <w:rsid w:val="00393BCD"/>
    <w:rsid w:val="00421ADE"/>
    <w:rsid w:val="00427734"/>
    <w:rsid w:val="0046797C"/>
    <w:rsid w:val="004A0BB5"/>
    <w:rsid w:val="0058453E"/>
    <w:rsid w:val="0058557D"/>
    <w:rsid w:val="005B2F24"/>
    <w:rsid w:val="005D24DF"/>
    <w:rsid w:val="006019D7"/>
    <w:rsid w:val="00631538"/>
    <w:rsid w:val="006F76D8"/>
    <w:rsid w:val="00707856"/>
    <w:rsid w:val="00720932"/>
    <w:rsid w:val="00761CE6"/>
    <w:rsid w:val="007F4AB3"/>
    <w:rsid w:val="00821FE4"/>
    <w:rsid w:val="00832161"/>
    <w:rsid w:val="008440E4"/>
    <w:rsid w:val="0085757D"/>
    <w:rsid w:val="008637FA"/>
    <w:rsid w:val="008745A3"/>
    <w:rsid w:val="00885DF6"/>
    <w:rsid w:val="00886906"/>
    <w:rsid w:val="008A6590"/>
    <w:rsid w:val="008A680A"/>
    <w:rsid w:val="008B7FB7"/>
    <w:rsid w:val="008D6FB2"/>
    <w:rsid w:val="008E2C5A"/>
    <w:rsid w:val="00960901"/>
    <w:rsid w:val="009758BB"/>
    <w:rsid w:val="00996077"/>
    <w:rsid w:val="009C5ED7"/>
    <w:rsid w:val="009C7E3A"/>
    <w:rsid w:val="00AA2DF4"/>
    <w:rsid w:val="00AA7F71"/>
    <w:rsid w:val="00AC1C28"/>
    <w:rsid w:val="00AD3FB3"/>
    <w:rsid w:val="00B12780"/>
    <w:rsid w:val="00B8474C"/>
    <w:rsid w:val="00BB179E"/>
    <w:rsid w:val="00BE76A9"/>
    <w:rsid w:val="00BF69FF"/>
    <w:rsid w:val="00C22F73"/>
    <w:rsid w:val="00CD7CDE"/>
    <w:rsid w:val="00D25372"/>
    <w:rsid w:val="00D65D0F"/>
    <w:rsid w:val="00D65DC3"/>
    <w:rsid w:val="00DB12C5"/>
    <w:rsid w:val="00F5076B"/>
    <w:rsid w:val="00F800E1"/>
    <w:rsid w:val="00FC4A92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7570D"/>
  <w15:chartTrackingRefBased/>
  <w15:docId w15:val="{7C69C85E-EBEC-B640-BACD-BBBE5003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65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000651"/>
    <w:pPr>
      <w:spacing w:after="160" w:line="276" w:lineRule="auto"/>
      <w:jc w:val="both"/>
    </w:pPr>
    <w:rPr>
      <w:rFonts w:ascii="Times New Roman" w:hAnsi="Times New Roman"/>
    </w:rPr>
  </w:style>
  <w:style w:type="character" w:customStyle="1" w:styleId="Style1Char">
    <w:name w:val="Style1 Char"/>
    <w:basedOn w:val="DefaultParagraphFont"/>
    <w:link w:val="Style1"/>
    <w:rsid w:val="00000651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39"/>
    <w:rsid w:val="00000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s</dc:creator>
  <cp:keywords/>
  <dc:description/>
  <cp:lastModifiedBy>Katie Ellis</cp:lastModifiedBy>
  <cp:revision>2</cp:revision>
  <dcterms:created xsi:type="dcterms:W3CDTF">2023-03-01T00:17:00Z</dcterms:created>
  <dcterms:modified xsi:type="dcterms:W3CDTF">2023-03-01T00:17:00Z</dcterms:modified>
</cp:coreProperties>
</file>